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F38" w:rsidRPr="00F746BA" w:rsidRDefault="00845F38" w:rsidP="00F746BA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46BA">
        <w:rPr>
          <w:rFonts w:ascii="Times New Roman" w:hAnsi="Times New Roman" w:cs="Times New Roman"/>
          <w:b/>
          <w:sz w:val="24"/>
          <w:szCs w:val="24"/>
        </w:rPr>
        <w:t>Association of exercise with vascular function in patients with CKD</w:t>
      </w:r>
      <w:r w:rsidRPr="00F746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a meta-analysis of randomized controlled trials</w:t>
      </w:r>
    </w:p>
    <w:p w:rsidR="00122720" w:rsidRPr="00F746BA" w:rsidRDefault="00FD0A4A" w:rsidP="00845F38">
      <w:pPr>
        <w:ind w:firstLineChars="800" w:firstLine="1920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>Supplementary Online Content</w:t>
      </w:r>
    </w:p>
    <w:p w:rsidR="005B0599" w:rsidRPr="00F746BA" w:rsidRDefault="005B0599">
      <w:pPr>
        <w:rPr>
          <w:rFonts w:ascii="Times New Roman" w:hAnsi="Times New Roman" w:cs="Times New Roman"/>
          <w:sz w:val="24"/>
          <w:szCs w:val="24"/>
        </w:rPr>
      </w:pPr>
    </w:p>
    <w:p w:rsidR="00FD0A4A" w:rsidRPr="00F746BA" w:rsidRDefault="00FD0A4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>eTable 1. Search strategy</w:t>
      </w:r>
      <w:r w:rsidR="000B1ACA" w:rsidRPr="00F746BA">
        <w:rPr>
          <w:rFonts w:ascii="Times New Roman" w:hAnsi="Times New Roman" w:cs="Times New Roman"/>
          <w:sz w:val="24"/>
          <w:szCs w:val="24"/>
        </w:rPr>
        <w:t>.</w:t>
      </w:r>
    </w:p>
    <w:p w:rsidR="00C609BF" w:rsidRPr="00F746BA" w:rsidRDefault="00C609BF" w:rsidP="00C609BF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1</w:t>
      </w:r>
      <w:r w:rsidRPr="00F746BA">
        <w:rPr>
          <w:rFonts w:ascii="Times New Roman" w:hAnsi="Times New Roman" w:cs="Times New Roman"/>
          <w:sz w:val="24"/>
          <w:szCs w:val="24"/>
        </w:rPr>
        <w:t>: Forest plot for systolic blood pressure</w:t>
      </w:r>
      <w:r w:rsidR="000B1ACA" w:rsidRPr="00F746BA">
        <w:rPr>
          <w:rFonts w:ascii="Times New Roman" w:hAnsi="Times New Roman" w:cs="Times New Roman"/>
          <w:sz w:val="24"/>
          <w:szCs w:val="24"/>
        </w:rPr>
        <w:t>.</w:t>
      </w:r>
    </w:p>
    <w:p w:rsidR="00C609BF" w:rsidRPr="00F746BA" w:rsidRDefault="00C609BF" w:rsidP="00C609BF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2</w:t>
      </w:r>
      <w:r w:rsidRPr="00F746BA">
        <w:rPr>
          <w:rFonts w:ascii="Times New Roman" w:hAnsi="Times New Roman" w:cs="Times New Roman"/>
          <w:sz w:val="24"/>
          <w:szCs w:val="24"/>
        </w:rPr>
        <w:t>: Forest plot for diastolic blood pressure</w:t>
      </w:r>
      <w:r w:rsidR="000B1ACA" w:rsidRPr="00F746BA">
        <w:rPr>
          <w:rFonts w:ascii="Times New Roman" w:hAnsi="Times New Roman" w:cs="Times New Roman"/>
          <w:sz w:val="24"/>
          <w:szCs w:val="24"/>
        </w:rPr>
        <w:t>.</w:t>
      </w:r>
    </w:p>
    <w:p w:rsidR="00C609BF" w:rsidRPr="00F746BA" w:rsidRDefault="00C609BF" w:rsidP="00C609BF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3</w:t>
      </w:r>
      <w:r w:rsidRPr="00F746BA">
        <w:rPr>
          <w:rFonts w:ascii="Times New Roman" w:hAnsi="Times New Roman" w:cs="Times New Roman"/>
          <w:sz w:val="24"/>
          <w:szCs w:val="24"/>
        </w:rPr>
        <w:t>: Forest plot for CRP.</w:t>
      </w:r>
    </w:p>
    <w:p w:rsidR="000B1ACA" w:rsidRPr="00F746BA" w:rsidRDefault="000B1ACA" w:rsidP="000B1AC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4</w:t>
      </w:r>
      <w:r w:rsidRPr="00F746BA">
        <w:rPr>
          <w:rFonts w:ascii="Times New Roman" w:hAnsi="Times New Roman" w:cs="Times New Roman"/>
          <w:sz w:val="24"/>
          <w:szCs w:val="24"/>
        </w:rPr>
        <w:t>: Forest plot for mental health.</w:t>
      </w:r>
    </w:p>
    <w:p w:rsidR="000B1ACA" w:rsidRPr="00F746BA" w:rsidRDefault="000B1ACA" w:rsidP="000B1AC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5</w:t>
      </w:r>
      <w:r w:rsidRPr="00F746BA">
        <w:rPr>
          <w:rFonts w:ascii="Times New Roman" w:hAnsi="Times New Roman" w:cs="Times New Roman"/>
          <w:sz w:val="24"/>
          <w:szCs w:val="24"/>
        </w:rPr>
        <w:t>: Forest plot for social function.</w:t>
      </w:r>
    </w:p>
    <w:p w:rsidR="000B1ACA" w:rsidRPr="00F746BA" w:rsidRDefault="000B1ACA" w:rsidP="000B1AC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6</w:t>
      </w:r>
      <w:r w:rsidRPr="00F746BA">
        <w:rPr>
          <w:rFonts w:ascii="Times New Roman" w:hAnsi="Times New Roman" w:cs="Times New Roman"/>
          <w:sz w:val="24"/>
          <w:szCs w:val="24"/>
        </w:rPr>
        <w:t>: Forest plot for general health.</w:t>
      </w:r>
    </w:p>
    <w:p w:rsidR="000B1ACA" w:rsidRPr="00F746BA" w:rsidRDefault="000B1ACA" w:rsidP="000B1AC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7</w:t>
      </w:r>
      <w:r w:rsidRPr="00F746BA">
        <w:rPr>
          <w:rFonts w:ascii="Times New Roman" w:hAnsi="Times New Roman" w:cs="Times New Roman"/>
          <w:sz w:val="24"/>
          <w:szCs w:val="24"/>
        </w:rPr>
        <w:t>: Forest plot for vitality.</w:t>
      </w:r>
    </w:p>
    <w:p w:rsidR="00B9105C" w:rsidRDefault="00776FA9" w:rsidP="000B1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igure </w:t>
      </w:r>
      <w:r w:rsidR="006B6159">
        <w:rPr>
          <w:rFonts w:ascii="Times New Roman" w:hAnsi="Times New Roman" w:cs="Times New Roman"/>
          <w:sz w:val="24"/>
          <w:szCs w:val="24"/>
        </w:rPr>
        <w:t>8</w:t>
      </w:r>
      <w:r w:rsidR="00D917D5" w:rsidRPr="00F746BA">
        <w:rPr>
          <w:rFonts w:ascii="Times New Roman" w:hAnsi="Times New Roman" w:cs="Times New Roman"/>
          <w:sz w:val="24"/>
          <w:szCs w:val="24"/>
        </w:rPr>
        <w:t>: Subgroup analysis for PWV based on duration of exercise training.</w:t>
      </w:r>
    </w:p>
    <w:p w:rsidR="00B9105C" w:rsidRDefault="00B910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D0A4A" w:rsidRPr="00F746BA" w:rsidRDefault="00FD0A4A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lastRenderedPageBreak/>
        <w:t>eTable 1. Search strategy</w:t>
      </w:r>
      <w:r w:rsidR="00C609BF" w:rsidRPr="00F746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46"/>
        <w:gridCol w:w="6237"/>
        <w:gridCol w:w="1213"/>
      </w:tblGrid>
      <w:tr w:rsidR="00A76A3A" w:rsidRPr="00F746BA" w:rsidTr="00A05F36">
        <w:tc>
          <w:tcPr>
            <w:tcW w:w="8296" w:type="dxa"/>
            <w:gridSpan w:val="3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6676"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MEDLINE(R)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"Exercise"[Mesh]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7789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((((((((((((((((((((((((Exercises[Title/Abstract]) ) OR (Physical Activity[Title/Abstract])) OR (Activities, Physical[Title/Abstract])) OR (Activity, Physical[Title/Abstract])) OR (Physical Activities[Title/Abstract])) OR (Exercise, Physical[Title/Abstract])) OR (Exercises, Physical[Title/Abstract])) OR (Physical Exercise[Title/Abstract])) OR (Physical Exercises[Title/Abstract])) OR (Acute Exercise[Title/Abstract])) OR (Acute Exercises[Title/Abstract])) OR (Exercise, Acute[Title/Abstract])) OR (Exercises, Acute[Title/Abstract])) OR (Exercise, Isometric[Title/Abstract])) OR (Exercises, Isometric[Title/Abstract])) OR (Isometric Exercises[Title/Abstract])) OR (Isometric Exercise[Title/Abstract])) OR (Exercise, Aerobic[Title/Abstract])) OR (Aerobic Exercise[Title/Abstract])) OR (Aerobic Exercises[Title/Abstract])) OR (Exercises, Aerobic[Title/Abstract])) OR (Exercise Training[Title/Abstract])) OR (Exercise Trainings[Title/Abstract])) OR (Training, Exercise[Title/Abstract])) OR (Trainings, Exercise[Title/Abstract])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122615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"Renal Insufficiency, Chronic"[Mesh] 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122615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((((((((((((((((((((((((((((Chronic Renal Insufficiencies[Title/Abstract]) OR (Renal Insufficiencies, Chronic[Title/Abstract])) OR (Chronic Renal Insufficiency[Title/Abstract])) OR (Kidney Insufficiency, Chronic[Title/Abstract])) OR (Chronic Kidney Insufficiency[Title/Abstract])) OR (Chronic Kidney Insufficiencies[Title/Abstract])) OR (Kidney Insufficiencies, Chronic[Title/Abstract])) OR (Chronic Kidney Diseases[Title/Abstract])) OR (Chronic Kidney Disease[Title/Abstract])) OR (Disease, Chronic Kidney[Title/Abstract])) OR (Diseases, Chronic Kidney[Title/Abstract])) OR (Kidney Disease, Chronic[Title/Abstract])) OR (Kidney Diseases, Chronic[Title/Abstract])) OR (Chronic Renal Diseases[Title/Abstract])) OR (Chronic Renal Disease[Title/Abstract])) OR (Disease, Chronic 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nal[Title/Abstract])) OR (Diseases, Chronic Renal[Title/Abstract])) OR (Renal Disease, Chronic[Title/Abstract])) OR (Renal Diseases, Chronic[Title/Abstract])) OR (Renal dialysis[Title/Abstract])) OR (Dialyses, Renal[Title/Abstract])) OR (Renal Dialyses[Title/Abstract])) OR (Dialysis, Renal[Title/Abstract])) OR (Hemodialysis[Title/Abstract])) OR (Hemodialyses[Title/Abstract])) OR (Dialysis, Extracorporeal[Title/Abstract])) OR (Dialyses, Extracorporeal[Title/Abstract])) OR (Extracorporeal Dialyses[Title/Abstract])) OR (Extracorporeal Dialysis[Title/Abstract])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8954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transplantation[Title/Abstract]) OR (transplant[Title/Abstract])</w:t>
            </w:r>
          </w:p>
        </w:tc>
        <w:tc>
          <w:tcPr>
            <w:tcW w:w="1213" w:type="dxa"/>
          </w:tcPr>
          <w:p w:rsidR="00A76A3A" w:rsidRPr="00F746BA" w:rsidRDefault="004F1C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A76A3A" w:rsidRPr="00F746BA">
                <w:rPr>
                  <w:rStyle w:val="a6"/>
                  <w:rFonts w:ascii="Times New Roman" w:hAnsi="Times New Roman" w:cs="Times New Roman"/>
                  <w:b w:val="0"/>
                  <w:sz w:val="24"/>
                  <w:szCs w:val="24"/>
                </w:rPr>
                <w:t>457,238</w:t>
              </w:r>
            </w:hyperlink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Vascular Stiffness"[Mesh] 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7028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vascular[Title/Abstract]) OR (arterial[Title/Abstract]) OR ((Vascular Stiffness[MeSH Terms]) OR (((((((((Vascular function[Title/Abstract]) OR (Stiffness, Vascular[Title/Abstract])) OR (Vascular Stiffnesses[Title/Abstract])) OR (Arterial Stiffness[Title/Abstract])) OR (Arterial Stiffnesses[Title/Abstract])) OR (Stiffness, Arterial[Title/Abstract])) OR (Aortic Stiffness[Title/Abstract])) OR (Aortic Stiffnesses[Title/Abstract])) OR (Stiffness, Aortic[Title/Abstract])))</w:t>
            </w:r>
          </w:p>
        </w:tc>
        <w:tc>
          <w:tcPr>
            <w:tcW w:w="1213" w:type="dxa"/>
          </w:tcPr>
          <w:p w:rsidR="00A76A3A" w:rsidRPr="00F746BA" w:rsidRDefault="004F1C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hyperlink r:id="rId8" w:history="1">
              <w:r w:rsidR="00A76A3A" w:rsidRPr="00F746BA">
                <w:rPr>
                  <w:rStyle w:val="a6"/>
                  <w:rFonts w:ascii="Times New Roman" w:hAnsi="Times New Roman" w:cs="Times New Roman"/>
                  <w:b w:val="0"/>
                  <w:sz w:val="24"/>
                  <w:szCs w:val="24"/>
                </w:rPr>
                <w:t>931,865</w:t>
              </w:r>
            </w:hyperlink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(1 </w:t>
            </w:r>
            <w:r w:rsidR="0042453B" w:rsidRPr="00F746B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2) and (3 </w:t>
            </w:r>
            <w:r w:rsidR="0042453B" w:rsidRPr="00F746B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  <w:r w:rsidR="0042453B" w:rsidRPr="00F746B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5) and (6 </w:t>
            </w:r>
            <w:r w:rsidR="0042453B" w:rsidRPr="00F746B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7)</w:t>
            </w:r>
          </w:p>
        </w:tc>
        <w:tc>
          <w:tcPr>
            <w:tcW w:w="1213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7" w:type="dxa"/>
          </w:tcPr>
          <w:p w:rsidR="00A76A3A" w:rsidRPr="00F746BA" w:rsidRDefault="00A76A3A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724413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37" w:type="dxa"/>
          </w:tcPr>
          <w:p w:rsidR="00A76A3A" w:rsidRPr="00F746BA" w:rsidRDefault="0042453B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Controlled clinical trial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789828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37" w:type="dxa"/>
          </w:tcPr>
          <w:p w:rsidR="00A76A3A" w:rsidRPr="00F746BA" w:rsidRDefault="0042453B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Randomized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1312467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237" w:type="dxa"/>
          </w:tcPr>
          <w:p w:rsidR="00A76A3A" w:rsidRPr="00F746BA" w:rsidRDefault="0042453B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246562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237" w:type="dxa"/>
          </w:tcPr>
          <w:p w:rsidR="00A76A3A" w:rsidRPr="00F746BA" w:rsidRDefault="0042453B" w:rsidP="004D1C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Randomly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46BA">
              <w:rPr>
                <w:rStyle w:val="a6"/>
                <w:rFonts w:ascii="Times New Roman" w:hAnsi="Times New Roman" w:cs="Times New Roman"/>
                <w:b w:val="0"/>
                <w:sz w:val="24"/>
                <w:szCs w:val="24"/>
              </w:rPr>
              <w:t>367609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37" w:type="dxa"/>
          </w:tcPr>
          <w:p w:rsidR="00A76A3A" w:rsidRPr="00F746BA" w:rsidRDefault="0042453B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13" w:type="dxa"/>
          </w:tcPr>
          <w:p w:rsidR="00A76A3A" w:rsidRPr="00F746BA" w:rsidRDefault="004245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0542615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237" w:type="dxa"/>
          </w:tcPr>
          <w:p w:rsidR="00A76A3A" w:rsidRPr="00F746BA" w:rsidRDefault="00121630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9 OR 10 OR 11 OR 12 OR 13 OR 14</w:t>
            </w:r>
          </w:p>
        </w:tc>
        <w:tc>
          <w:tcPr>
            <w:tcW w:w="1213" w:type="dxa"/>
          </w:tcPr>
          <w:p w:rsidR="00A76A3A" w:rsidRPr="00F746BA" w:rsidRDefault="00121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0941145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237" w:type="dxa"/>
          </w:tcPr>
          <w:p w:rsidR="00A76A3A" w:rsidRPr="00F746BA" w:rsidRDefault="00121630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7 OR 15</w:t>
            </w:r>
          </w:p>
        </w:tc>
        <w:tc>
          <w:tcPr>
            <w:tcW w:w="1213" w:type="dxa"/>
          </w:tcPr>
          <w:p w:rsidR="00A76A3A" w:rsidRPr="00F746BA" w:rsidRDefault="00121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626676" w:rsidRPr="00F746BA" w:rsidTr="00144C3A">
        <w:tc>
          <w:tcPr>
            <w:tcW w:w="8296" w:type="dxa"/>
            <w:gridSpan w:val="3"/>
          </w:tcPr>
          <w:p w:rsidR="00626676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         Cochrane Central Register of Controlled Trials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MeSH (exercise)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55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(Exercises):ab,ti,kw OR (Physical Activity):ab,ti,kw OR (Activities, Physical):ab,ti,kw OR (Activity, Physical):ab,ti,kw (Physical Activities):ab,ti,kw OR (Exercise, Physical):ab,ti,kw OR (Exercises, Physical):ab,ti,kw OR (Physical Exercise):ab,ti,kw OR (Physical Exercises):ab,ti,kw OR (Acute Exercise):ab,ti,kw OR (Acute Exercises):ab,ti,kw OR (Exercise, Acute):ab,ti,kw OR (Exercises, Acute):ab,ti,kw OR 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xercise, Isometric):ab,ti,kw OR (Exercises, Isometric):ab,ti,kw OR (Isometric Exercises):ab,ti,kw OR (Isometric Exercise):ab,ti,kw OR (Exercise, Aerobic):ab,ti,kw OR (Aerobic Exercise):ab,ti,kw OR (Aerobic Exercises):ab,ti,kw OR (Exercises, Aerobic):ab,ti,kw OR (Exercise Training):ab,ti,kw OR (Exercise Trainings):ab,ti,kw OR (Training, Exercise):ab,ti,kw OR (Trainings, Exercise):ab,ti,kw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3311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MeSH (kidney failure, chronic)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04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A76A3A" w:rsidRPr="00F746BA" w:rsidRDefault="00A76A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Chronic Renal Insufficiencies):ti,ab,kw OR (Chronic Renal Insufficiencies):ti,ab,kw OR (Renal Insufficiencies, Chronic):ti,ab,kw OR (Chronic Renal Insufficiency):ti,ab,kw OR (Kidney Insufficiency, Chronic):ti,ab,kw OR (Chronic Kidney Insufficiency):ti,ab,kw OR (Chronic Kidney Insufficiencies):ti,ab,kw (Kidney Insufficiencies, Chronic):ti,ab,kw OR (Chronic Kidney Diseases):ti,ab,kw OR (Chronic Kidney Disease):ti,ab,kw OR (Disease, Chronic Kidney):ti,ab,kw OR (Diseases, Chronic Kidney):ti,ab,kw OR (Kidney Disease, Chronic):ti,ab,kw OR (Kidney Diseases, Chronic):ti,ab,kw OR (Chronic Renal Diseases):ti,ab,kw OR (Chronic Renal Disease):ti,ab,kw OR (Disease, Chronic Renal):ti,ab,kw OR (Diseases, Chronic Renal):ti,ab,kw OR (Renal Disease, Chronic):ti,ab,kw OR (Renal Diseases, Chronic):ti,ab,kw OR (Renal dialysis):ti,ab,kw OR (Dialyses, Renal):ti,ab,kw OR (Renal Dialyses):ti,ab,kw OR (Dialysis, Renal):ti,ab,kw OR (Hemodialysis):ti,ab,kw OR (Hemodialyses):ti,ab,kw OR (Dialysis, Extracorporeal):ti,ab,kw OR (Dialysis, Extracorporeal):ti,ab,kw OR (Dialysis, Extracorporeal):ti,ab,kw OR (Dialyses, Extracorporeal):ti,ab,kw OR (Extracorporeal Dialyses):ti,ab,kw OR (Extracorporeal Dialysis):ti,ab,kw OR (transplation):ti,ab,kw OR (transplat):ti,ab,kw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41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Mesh (Vascular Stiffness)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7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Stiffness, Vascular):ti,ab,kw OR (Vascular Stiffnesses):ti,ab,kw OR (Arterial Stiffness):ti,ab,kw OR (Arterial Stiffnesses):ti,ab,kw OR (Stiffness, Arterial):ti,ab,kw OR (Aortic Stiffness):ti,ab,kw OR (Aortic Stiffnesses):ti,ab,kw OR (Stiffness, Aortic):ti,ab,kw OR (vascular function):ti,ab,kw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41</w:t>
            </w:r>
          </w:p>
        </w:tc>
      </w:tr>
      <w:tr w:rsidR="00A76A3A" w:rsidRPr="00F746BA" w:rsidTr="00A76A3A">
        <w:tc>
          <w:tcPr>
            <w:tcW w:w="846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</w:tcPr>
          <w:p w:rsidR="00A76A3A" w:rsidRPr="00F746BA" w:rsidRDefault="00626676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#1 or #2) and (#3 or #4) and (#5 or #6)</w:t>
            </w:r>
          </w:p>
        </w:tc>
        <w:tc>
          <w:tcPr>
            <w:tcW w:w="1213" w:type="dxa"/>
          </w:tcPr>
          <w:p w:rsidR="00A76A3A" w:rsidRPr="00F746BA" w:rsidRDefault="006266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</w:tr>
      <w:tr w:rsidR="00121630" w:rsidRPr="00F746BA" w:rsidTr="003979CC">
        <w:tc>
          <w:tcPr>
            <w:tcW w:w="8296" w:type="dxa"/>
            <w:gridSpan w:val="3"/>
          </w:tcPr>
          <w:p w:rsidR="00121630" w:rsidRPr="00F746BA" w:rsidRDefault="00121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626676"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</w:tr>
      <w:tr w:rsidR="006B1BC4" w:rsidRPr="00F746BA" w:rsidTr="00A76A3A">
        <w:tc>
          <w:tcPr>
            <w:tcW w:w="846" w:type="dxa"/>
          </w:tcPr>
          <w:p w:rsidR="006B1BC4" w:rsidRPr="00F746BA" w:rsidRDefault="006B1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7" w:type="dxa"/>
          </w:tcPr>
          <w:p w:rsidR="006B1BC4" w:rsidRPr="00F746BA" w:rsidRDefault="006B1BC4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exercise'/exp</w:t>
            </w:r>
          </w:p>
        </w:tc>
        <w:tc>
          <w:tcPr>
            <w:tcW w:w="1213" w:type="dxa"/>
          </w:tcPr>
          <w:p w:rsidR="006B1BC4" w:rsidRPr="00F746BA" w:rsidRDefault="006B1B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98990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7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 xml:space="preserve">'Exercises':ab,ti OR 'Physical Activity':ab,ti OR 'Activities, Physical':ab,ti OR 'Activity, Physical':ab,ti OR 'Physical </w:t>
            </w:r>
            <w:r w:rsidRPr="00F746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ities':ab,ti OR 'Exercise, Physical':ab,ti OR 'Exercises, Physical':ab,ti OR 'Physical Exercise':ab,ti OR 'Physical Exercises':ab,ti OR 'Acute Exercise':ab,ti OR 'Acute Exercises':ab,ti OR 'Exercise, Acute':ab,ti OR 'Exercises, Acute':ab,ti OR 'Exercise, Isometric':ab,ti OR 'Exercises, Isometric':ab,ti OR 'Isometric Exercises':ab,ti OR 'Isometric Exercise':ab,ti OR 'Exercise, Aerobic':ab,ti OR 'Aerobic Exercise':ab,ti OR 'Aerobic Exercises':ab,ti OR 'Exercises, Aerobic':ab,ti OR 'Exercise Training':ab,ti OR 'Exercise Trainings':ab,ti OR 'Training, Exercise':ab,ti OR 'Trainings, Exercise':ab,ti</w:t>
            </w:r>
          </w:p>
        </w:tc>
        <w:tc>
          <w:tcPr>
            <w:tcW w:w="1213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2020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7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chronic kidney failure'/exp</w:t>
            </w:r>
          </w:p>
        </w:tc>
        <w:tc>
          <w:tcPr>
            <w:tcW w:w="1213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71479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7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renal insufficiency, chronic':ab,ti OR 'chronic renal insufficiencies':ab,ti OR 'renal insufficiencies, chronic':ab,ti OR 'chronic renal insufficiency':ab,ti OR 'kidney insufficiency, chronic':ab,ti OR 'chronic kidney insufficiency':ab,ti OR 'chronic kidney insufficiencies':ab,ti OR 'kidney insufficiencies, chronic':ab,ti OR 'chronic kidney diseases':ab,ti OR 'chronic kidney disease':ab,ti OR 'disease, chronic kidney':ab,ti OR 'diseases, chronic kidney':ab,ti OR 'kidney disease, chronic':ab,ti OR 'kidney diseases, chronic':ab,ti OR 'chronic renal diseases':ab,ti OR 'chronic renal disease':ab,ti OR 'disease, chronic renal':ab,ti OR 'diseases, chronic renal':ab,ti OR 'renal disease, chronic':ab,ti OR 'renal diseases, chronic':ab,ti OR 'renal dialysis':ab,ti OR 'dialyses, renal':ab,ti OR 'renal dialyses':ab,ti OR 'dialysis, renal':ab,ti OR 'hemodialysis':ab,ti OR 'hemodialyses':ab,ti OR 'dialysis, extracorporeal':ab,ti OR 'dialyses, extracorporeal':ab,ti OR 'extracorporeal dialyses':ab,ti OR 'extracorporeal dialysis':ab,ti OR 'transplantation':ab,ti OR 'transplant':ab,ti</w:t>
            </w:r>
          </w:p>
        </w:tc>
        <w:tc>
          <w:tcPr>
            <w:tcW w:w="1213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813069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7" w:type="dxa"/>
          </w:tcPr>
          <w:p w:rsidR="009032CC" w:rsidRPr="00F746BA" w:rsidRDefault="009032CC" w:rsidP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arterial stiffness'/exp</w:t>
            </w:r>
          </w:p>
        </w:tc>
        <w:tc>
          <w:tcPr>
            <w:tcW w:w="1213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24237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7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vascular function':ab,ti OR 'vascular stiffness':ab,ti OR 'stiffness, vascular':ab,ti OR 'vascular stiffnesses':ab,ti OR 'arterial stiffness':ab,ti OR 'arterial stiffnesses':ab,ti OR 'stiffness, arterial':ab,ti OR 'aortic stiffness':ab,ti OR 'aortic stiffnesses':ab,ti OR 'stiffness, aortic':ab,ti</w:t>
            </w:r>
          </w:p>
        </w:tc>
        <w:tc>
          <w:tcPr>
            <w:tcW w:w="1213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2926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7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'random*':ab,ti OR 'placebo*':ab,ti OR 'double-blind':ab,ti OR 'ramdomly':ab,ti OR 'randomized controlled trial':ab,ti</w:t>
            </w:r>
          </w:p>
        </w:tc>
        <w:tc>
          <w:tcPr>
            <w:tcW w:w="1213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1856392</w:t>
            </w:r>
          </w:p>
        </w:tc>
      </w:tr>
      <w:tr w:rsidR="009032CC" w:rsidRPr="00F746BA" w:rsidTr="00A76A3A">
        <w:tc>
          <w:tcPr>
            <w:tcW w:w="846" w:type="dxa"/>
          </w:tcPr>
          <w:p w:rsidR="009032CC" w:rsidRPr="00F746BA" w:rsidRDefault="00903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7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(#1 or #2) and (#3 or #4) and (#5 or #6) and #7</w:t>
            </w:r>
          </w:p>
        </w:tc>
        <w:tc>
          <w:tcPr>
            <w:tcW w:w="1213" w:type="dxa"/>
          </w:tcPr>
          <w:p w:rsidR="009032CC" w:rsidRPr="00F746BA" w:rsidRDefault="002E0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6B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:rsidR="00FD0A4A" w:rsidRPr="00F746BA" w:rsidRDefault="00FD0A4A">
      <w:pPr>
        <w:rPr>
          <w:rFonts w:ascii="Times New Roman" w:hAnsi="Times New Roman" w:cs="Times New Roman"/>
          <w:sz w:val="24"/>
          <w:szCs w:val="24"/>
        </w:rPr>
      </w:pPr>
    </w:p>
    <w:p w:rsidR="00491ECF" w:rsidRPr="00F746BA" w:rsidRDefault="00491ECF" w:rsidP="00BD1581">
      <w:pPr>
        <w:rPr>
          <w:rFonts w:ascii="Times New Roman" w:hAnsi="Times New Roman" w:cs="Times New Roman"/>
          <w:sz w:val="24"/>
          <w:szCs w:val="24"/>
        </w:rPr>
      </w:pPr>
    </w:p>
    <w:p w:rsidR="00491ECF" w:rsidRPr="00F746BA" w:rsidRDefault="00491EC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br w:type="page"/>
      </w:r>
    </w:p>
    <w:p w:rsidR="00491ECF" w:rsidRPr="00F746BA" w:rsidRDefault="00912338" w:rsidP="00491ECF">
      <w:pPr>
        <w:rPr>
          <w:rFonts w:ascii="Times New Roman" w:hAnsi="Times New Roman" w:cs="Times New Roman"/>
          <w:sz w:val="24"/>
          <w:szCs w:val="24"/>
        </w:rPr>
      </w:pPr>
      <w:r w:rsidRPr="00912338">
        <w:rPr>
          <w:rFonts w:ascii="Times New Roman" w:hAnsi="Times New Roman" w:cs="Times New Roman"/>
          <w:sz w:val="24"/>
          <w:szCs w:val="24"/>
        </w:rPr>
        <w:lastRenderedPageBreak/>
        <w:drawing>
          <wp:anchor distT="0" distB="0" distL="114300" distR="114300" simplePos="0" relativeHeight="251679744" behindDoc="1" locked="0" layoutInCell="1" allowOverlap="1">
            <wp:simplePos x="0" y="0"/>
            <wp:positionH relativeFrom="column">
              <wp:posOffset>5443</wp:posOffset>
            </wp:positionH>
            <wp:positionV relativeFrom="paragraph">
              <wp:posOffset>314688</wp:posOffset>
            </wp:positionV>
            <wp:extent cx="5274310" cy="1713230"/>
            <wp:effectExtent l="0" t="0" r="2540" b="1270"/>
            <wp:wrapTight wrapText="bothSides">
              <wp:wrapPolygon edited="0">
                <wp:start x="0" y="0"/>
                <wp:lineTo x="0" y="21376"/>
                <wp:lineTo x="21532" y="21376"/>
                <wp:lineTo x="21532" y="0"/>
                <wp:lineTo x="0" y="0"/>
              </wp:wrapPolygon>
            </wp:wrapTight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1ECF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1</w:t>
      </w:r>
      <w:r w:rsidR="00491ECF" w:rsidRPr="00F746BA">
        <w:rPr>
          <w:rFonts w:ascii="Times New Roman" w:hAnsi="Times New Roman" w:cs="Times New Roman"/>
          <w:sz w:val="24"/>
          <w:szCs w:val="24"/>
        </w:rPr>
        <w:t xml:space="preserve">: Forest plot for </w:t>
      </w:r>
      <w:r w:rsidR="00E14638" w:rsidRPr="00F746BA">
        <w:rPr>
          <w:rFonts w:ascii="Times New Roman" w:hAnsi="Times New Roman" w:cs="Times New Roman"/>
          <w:sz w:val="24"/>
          <w:szCs w:val="24"/>
        </w:rPr>
        <w:t>systolic blood pressure.</w:t>
      </w:r>
    </w:p>
    <w:p w:rsidR="00E14638" w:rsidRPr="00912338" w:rsidRDefault="00E14638" w:rsidP="00491ECF">
      <w:pPr>
        <w:rPr>
          <w:rFonts w:ascii="Times New Roman" w:hAnsi="Times New Roman" w:cs="Times New Roman"/>
          <w:sz w:val="24"/>
          <w:szCs w:val="24"/>
        </w:rPr>
      </w:pPr>
    </w:p>
    <w:p w:rsidR="00E14638" w:rsidRPr="00F746BA" w:rsidRDefault="005C0F42" w:rsidP="009174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C0F42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4128</wp:posOffset>
            </wp:positionH>
            <wp:positionV relativeFrom="paragraph">
              <wp:posOffset>352742</wp:posOffset>
            </wp:positionV>
            <wp:extent cx="5274310" cy="1727200"/>
            <wp:effectExtent l="0" t="0" r="2540" b="6350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14638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2</w:t>
      </w:r>
      <w:r w:rsidR="00E14638" w:rsidRPr="00F746BA">
        <w:rPr>
          <w:rFonts w:ascii="Times New Roman" w:hAnsi="Times New Roman" w:cs="Times New Roman"/>
          <w:sz w:val="24"/>
          <w:szCs w:val="24"/>
        </w:rPr>
        <w:t>: Forest plot for diastolic blood pressure.</w:t>
      </w:r>
    </w:p>
    <w:p w:rsidR="00491ECF" w:rsidRPr="005C0F42" w:rsidRDefault="00491ECF">
      <w:pPr>
        <w:rPr>
          <w:rFonts w:ascii="Times New Roman" w:hAnsi="Times New Roman" w:cs="Times New Roman" w:hint="eastAsia"/>
          <w:sz w:val="24"/>
          <w:szCs w:val="24"/>
        </w:rPr>
      </w:pPr>
    </w:p>
    <w:p w:rsidR="0097672D" w:rsidRPr="00F746BA" w:rsidRDefault="00704A89" w:rsidP="009174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-5715</wp:posOffset>
            </wp:positionH>
            <wp:positionV relativeFrom="paragraph">
              <wp:posOffset>361706</wp:posOffset>
            </wp:positionV>
            <wp:extent cx="5283200" cy="1292860"/>
            <wp:effectExtent l="0" t="0" r="0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129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672D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3</w:t>
      </w:r>
      <w:r w:rsidR="0097672D" w:rsidRPr="00F746BA">
        <w:rPr>
          <w:rFonts w:ascii="Times New Roman" w:hAnsi="Times New Roman" w:cs="Times New Roman"/>
          <w:sz w:val="24"/>
          <w:szCs w:val="24"/>
        </w:rPr>
        <w:t>: Forest plot for CRP.</w:t>
      </w:r>
    </w:p>
    <w:p w:rsidR="00AB3F9A" w:rsidRPr="00F746BA" w:rsidRDefault="00AB3F9A" w:rsidP="0097672D">
      <w:pPr>
        <w:rPr>
          <w:rFonts w:ascii="Times New Roman" w:hAnsi="Times New Roman" w:cs="Times New Roman"/>
          <w:sz w:val="24"/>
          <w:szCs w:val="24"/>
        </w:rPr>
      </w:pPr>
    </w:p>
    <w:p w:rsidR="0097672D" w:rsidRPr="00F746BA" w:rsidRDefault="0097672D" w:rsidP="00704A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4</w:t>
      </w:r>
      <w:r w:rsidRPr="00F746BA">
        <w:rPr>
          <w:rFonts w:ascii="Times New Roman" w:hAnsi="Times New Roman" w:cs="Times New Roman"/>
          <w:sz w:val="24"/>
          <w:szCs w:val="24"/>
        </w:rPr>
        <w:t>: Forest plot for mental health</w:t>
      </w:r>
      <w:r w:rsidR="000B1ACA" w:rsidRPr="00F746BA">
        <w:rPr>
          <w:rFonts w:ascii="Times New Roman" w:hAnsi="Times New Roman" w:cs="Times New Roman"/>
          <w:sz w:val="24"/>
          <w:szCs w:val="24"/>
        </w:rPr>
        <w:t>.</w:t>
      </w:r>
    </w:p>
    <w:p w:rsidR="00704A89" w:rsidRDefault="00584E50" w:rsidP="00704A89">
      <w:pPr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183955</wp:posOffset>
            </wp:positionV>
            <wp:extent cx="4823460" cy="93345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933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672D" w:rsidRPr="00F746BA" w:rsidRDefault="00704A89" w:rsidP="00704A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2065</wp:posOffset>
            </wp:positionH>
            <wp:positionV relativeFrom="paragraph">
              <wp:posOffset>356235</wp:posOffset>
            </wp:positionV>
            <wp:extent cx="4856480" cy="974090"/>
            <wp:effectExtent l="0" t="0" r="127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97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672D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5</w:t>
      </w:r>
      <w:r w:rsidR="0097672D" w:rsidRPr="00F746BA">
        <w:rPr>
          <w:rFonts w:ascii="Times New Roman" w:hAnsi="Times New Roman" w:cs="Times New Roman"/>
          <w:sz w:val="24"/>
          <w:szCs w:val="24"/>
        </w:rPr>
        <w:t xml:space="preserve">: Forest plot for </w:t>
      </w:r>
      <w:r w:rsidR="00AB3F9A" w:rsidRPr="00F746BA">
        <w:rPr>
          <w:rFonts w:ascii="Times New Roman" w:hAnsi="Times New Roman" w:cs="Times New Roman"/>
          <w:sz w:val="24"/>
          <w:szCs w:val="24"/>
        </w:rPr>
        <w:t>social function.</w:t>
      </w:r>
    </w:p>
    <w:p w:rsidR="00CE2B44" w:rsidRPr="00F746BA" w:rsidRDefault="00CE2B44" w:rsidP="0097672D">
      <w:pPr>
        <w:rPr>
          <w:rFonts w:ascii="Times New Roman" w:hAnsi="Times New Roman" w:cs="Times New Roman"/>
          <w:sz w:val="24"/>
          <w:szCs w:val="24"/>
        </w:rPr>
      </w:pPr>
    </w:p>
    <w:p w:rsidR="00AB3F9A" w:rsidRPr="00F746BA" w:rsidRDefault="00704A89" w:rsidP="00704A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47771</wp:posOffset>
            </wp:positionH>
            <wp:positionV relativeFrom="paragraph">
              <wp:posOffset>343828</wp:posOffset>
            </wp:positionV>
            <wp:extent cx="4902835" cy="1002665"/>
            <wp:effectExtent l="0" t="0" r="0" b="698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835" cy="1002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3F9A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6</w:t>
      </w:r>
      <w:r w:rsidR="00AB3F9A" w:rsidRPr="00F746BA">
        <w:rPr>
          <w:rFonts w:ascii="Times New Roman" w:hAnsi="Times New Roman" w:cs="Times New Roman"/>
          <w:sz w:val="24"/>
          <w:szCs w:val="24"/>
        </w:rPr>
        <w:t>: Forest plot for general health.</w:t>
      </w:r>
    </w:p>
    <w:p w:rsidR="00CE2B44" w:rsidRPr="00F746BA" w:rsidRDefault="00CE2B44" w:rsidP="00AB3F9A">
      <w:pPr>
        <w:rPr>
          <w:rFonts w:ascii="Times New Roman" w:hAnsi="Times New Roman" w:cs="Times New Roman"/>
          <w:sz w:val="24"/>
          <w:szCs w:val="24"/>
        </w:rPr>
      </w:pPr>
    </w:p>
    <w:p w:rsidR="00AB3F9A" w:rsidRPr="00F746BA" w:rsidRDefault="00704A89" w:rsidP="00704A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746B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1430</wp:posOffset>
            </wp:positionH>
            <wp:positionV relativeFrom="paragraph">
              <wp:posOffset>337478</wp:posOffset>
            </wp:positionV>
            <wp:extent cx="4987925" cy="1040130"/>
            <wp:effectExtent l="0" t="0" r="3175" b="7620"/>
            <wp:wrapTopAndBottom/>
            <wp:docPr id="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925" cy="1040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3F9A"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7</w:t>
      </w:r>
      <w:r w:rsidR="00AB3F9A" w:rsidRPr="00F746BA">
        <w:rPr>
          <w:rFonts w:ascii="Times New Roman" w:hAnsi="Times New Roman" w:cs="Times New Roman"/>
          <w:sz w:val="24"/>
          <w:szCs w:val="24"/>
        </w:rPr>
        <w:t>: Forest plot for vitality.</w:t>
      </w:r>
    </w:p>
    <w:p w:rsidR="003337BC" w:rsidRPr="00F746BA" w:rsidRDefault="003337BC" w:rsidP="00AB3F9A">
      <w:pPr>
        <w:rPr>
          <w:rFonts w:ascii="Times New Roman" w:hAnsi="Times New Roman" w:cs="Times New Roman"/>
          <w:sz w:val="24"/>
          <w:szCs w:val="24"/>
        </w:rPr>
      </w:pPr>
    </w:p>
    <w:p w:rsidR="00CE3E2B" w:rsidRPr="00F746BA" w:rsidRDefault="00CE3E2B" w:rsidP="009123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746BA">
        <w:rPr>
          <w:rFonts w:ascii="Times New Roman" w:hAnsi="Times New Roman" w:cs="Times New Roman"/>
          <w:sz w:val="24"/>
          <w:szCs w:val="24"/>
        </w:rPr>
        <w:t xml:space="preserve">eFigure </w:t>
      </w:r>
      <w:r w:rsidR="00BD1581">
        <w:rPr>
          <w:rFonts w:ascii="Times New Roman" w:hAnsi="Times New Roman" w:cs="Times New Roman"/>
          <w:sz w:val="24"/>
          <w:szCs w:val="24"/>
        </w:rPr>
        <w:t>8</w:t>
      </w:r>
      <w:r w:rsidRPr="00F746BA">
        <w:rPr>
          <w:rFonts w:ascii="Times New Roman" w:hAnsi="Times New Roman" w:cs="Times New Roman"/>
          <w:sz w:val="24"/>
          <w:szCs w:val="24"/>
        </w:rPr>
        <w:t xml:space="preserve">: Subgroup analysis for PWV based on </w:t>
      </w:r>
      <w:r w:rsidR="0081516B" w:rsidRPr="00F746BA">
        <w:rPr>
          <w:rFonts w:ascii="Times New Roman" w:hAnsi="Times New Roman" w:cs="Times New Roman"/>
          <w:sz w:val="24"/>
          <w:szCs w:val="24"/>
        </w:rPr>
        <w:t>duration of exercise training</w:t>
      </w:r>
    </w:p>
    <w:p w:rsidR="003C7DA5" w:rsidRPr="00F746BA" w:rsidRDefault="00704A89" w:rsidP="00CE3E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-37026</wp:posOffset>
            </wp:positionH>
            <wp:positionV relativeFrom="paragraph">
              <wp:posOffset>206228</wp:posOffset>
            </wp:positionV>
            <wp:extent cx="4986655" cy="2851150"/>
            <wp:effectExtent l="0" t="0" r="4445" b="635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2851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C7DA5" w:rsidRPr="00F746BA" w:rsidRDefault="003C7DA5" w:rsidP="00CE3E2B">
      <w:pPr>
        <w:rPr>
          <w:rFonts w:ascii="Times New Roman" w:hAnsi="Times New Roman" w:cs="Times New Roman"/>
          <w:sz w:val="24"/>
          <w:szCs w:val="24"/>
        </w:rPr>
      </w:pPr>
    </w:p>
    <w:p w:rsidR="00495330" w:rsidRPr="00F746BA" w:rsidRDefault="00495330" w:rsidP="00BD15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95330" w:rsidRPr="00F74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1CD5" w:rsidRDefault="004F1CD5" w:rsidP="009032CC">
      <w:r>
        <w:separator/>
      </w:r>
    </w:p>
  </w:endnote>
  <w:endnote w:type="continuationSeparator" w:id="0">
    <w:p w:rsidR="004F1CD5" w:rsidRDefault="004F1CD5" w:rsidP="00903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1CD5" w:rsidRDefault="004F1CD5" w:rsidP="009032CC">
      <w:r>
        <w:separator/>
      </w:r>
    </w:p>
  </w:footnote>
  <w:footnote w:type="continuationSeparator" w:id="0">
    <w:p w:rsidR="004F1CD5" w:rsidRDefault="004F1CD5" w:rsidP="00903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22"/>
    <w:rsid w:val="000006CC"/>
    <w:rsid w:val="00002FC2"/>
    <w:rsid w:val="00010576"/>
    <w:rsid w:val="00012C44"/>
    <w:rsid w:val="000244D5"/>
    <w:rsid w:val="00025593"/>
    <w:rsid w:val="00027D67"/>
    <w:rsid w:val="00030B94"/>
    <w:rsid w:val="00032E83"/>
    <w:rsid w:val="00032F2A"/>
    <w:rsid w:val="00036373"/>
    <w:rsid w:val="00054E50"/>
    <w:rsid w:val="00055178"/>
    <w:rsid w:val="000552F5"/>
    <w:rsid w:val="000567C6"/>
    <w:rsid w:val="00062B4D"/>
    <w:rsid w:val="000668EA"/>
    <w:rsid w:val="000677F4"/>
    <w:rsid w:val="00067A4F"/>
    <w:rsid w:val="00074FED"/>
    <w:rsid w:val="0008127D"/>
    <w:rsid w:val="00083A03"/>
    <w:rsid w:val="00092414"/>
    <w:rsid w:val="00095D27"/>
    <w:rsid w:val="0009641D"/>
    <w:rsid w:val="000B1ACA"/>
    <w:rsid w:val="000B2018"/>
    <w:rsid w:val="000B58D4"/>
    <w:rsid w:val="000C3393"/>
    <w:rsid w:val="000D2310"/>
    <w:rsid w:val="000E0A9F"/>
    <w:rsid w:val="000E3629"/>
    <w:rsid w:val="000E3B94"/>
    <w:rsid w:val="000E6FE3"/>
    <w:rsid w:val="000F38D9"/>
    <w:rsid w:val="000F73B7"/>
    <w:rsid w:val="000F7BD4"/>
    <w:rsid w:val="00103044"/>
    <w:rsid w:val="001050D0"/>
    <w:rsid w:val="00116A95"/>
    <w:rsid w:val="00121630"/>
    <w:rsid w:val="00122720"/>
    <w:rsid w:val="0013032A"/>
    <w:rsid w:val="0014234E"/>
    <w:rsid w:val="001453CF"/>
    <w:rsid w:val="001456C8"/>
    <w:rsid w:val="001463F6"/>
    <w:rsid w:val="001465CC"/>
    <w:rsid w:val="00157E57"/>
    <w:rsid w:val="00175596"/>
    <w:rsid w:val="0019373C"/>
    <w:rsid w:val="00193995"/>
    <w:rsid w:val="00195667"/>
    <w:rsid w:val="001A4733"/>
    <w:rsid w:val="001B1EC3"/>
    <w:rsid w:val="001B2C8E"/>
    <w:rsid w:val="001B65F9"/>
    <w:rsid w:val="001B7768"/>
    <w:rsid w:val="001C3751"/>
    <w:rsid w:val="001D742F"/>
    <w:rsid w:val="001E0FFC"/>
    <w:rsid w:val="001E4A75"/>
    <w:rsid w:val="001E5615"/>
    <w:rsid w:val="001F7950"/>
    <w:rsid w:val="0020011C"/>
    <w:rsid w:val="002053AC"/>
    <w:rsid w:val="0021100F"/>
    <w:rsid w:val="00211527"/>
    <w:rsid w:val="00212B8B"/>
    <w:rsid w:val="002164DF"/>
    <w:rsid w:val="00217186"/>
    <w:rsid w:val="00220B7C"/>
    <w:rsid w:val="002240D8"/>
    <w:rsid w:val="00234451"/>
    <w:rsid w:val="002351FB"/>
    <w:rsid w:val="002353C8"/>
    <w:rsid w:val="00235D90"/>
    <w:rsid w:val="00236274"/>
    <w:rsid w:val="00261741"/>
    <w:rsid w:val="002642CB"/>
    <w:rsid w:val="00270A99"/>
    <w:rsid w:val="002724F1"/>
    <w:rsid w:val="00274231"/>
    <w:rsid w:val="00276935"/>
    <w:rsid w:val="00281DB9"/>
    <w:rsid w:val="002838DE"/>
    <w:rsid w:val="00295E77"/>
    <w:rsid w:val="002A0091"/>
    <w:rsid w:val="002B5201"/>
    <w:rsid w:val="002B7867"/>
    <w:rsid w:val="002C42EB"/>
    <w:rsid w:val="002D3FD1"/>
    <w:rsid w:val="002E0772"/>
    <w:rsid w:val="002E29C7"/>
    <w:rsid w:val="002E4F88"/>
    <w:rsid w:val="002F0B17"/>
    <w:rsid w:val="002F0E24"/>
    <w:rsid w:val="002F34E0"/>
    <w:rsid w:val="002F509E"/>
    <w:rsid w:val="00306760"/>
    <w:rsid w:val="00310108"/>
    <w:rsid w:val="00311938"/>
    <w:rsid w:val="00316CD1"/>
    <w:rsid w:val="00317B0F"/>
    <w:rsid w:val="0032482A"/>
    <w:rsid w:val="003337BC"/>
    <w:rsid w:val="003417EF"/>
    <w:rsid w:val="003428D2"/>
    <w:rsid w:val="00354205"/>
    <w:rsid w:val="00362219"/>
    <w:rsid w:val="00386E20"/>
    <w:rsid w:val="0039093C"/>
    <w:rsid w:val="00391A39"/>
    <w:rsid w:val="003B24E6"/>
    <w:rsid w:val="003B6EA1"/>
    <w:rsid w:val="003C2D23"/>
    <w:rsid w:val="003C7DA5"/>
    <w:rsid w:val="003D19F8"/>
    <w:rsid w:val="003D1A3A"/>
    <w:rsid w:val="003D30DC"/>
    <w:rsid w:val="003E0E70"/>
    <w:rsid w:val="0041038D"/>
    <w:rsid w:val="0041250D"/>
    <w:rsid w:val="00412EFA"/>
    <w:rsid w:val="004234C0"/>
    <w:rsid w:val="00423E70"/>
    <w:rsid w:val="0042453B"/>
    <w:rsid w:val="00426743"/>
    <w:rsid w:val="004301E7"/>
    <w:rsid w:val="004319E5"/>
    <w:rsid w:val="004323F8"/>
    <w:rsid w:val="004337D6"/>
    <w:rsid w:val="00447F90"/>
    <w:rsid w:val="00450EB9"/>
    <w:rsid w:val="0047531F"/>
    <w:rsid w:val="00481AC0"/>
    <w:rsid w:val="00491ECF"/>
    <w:rsid w:val="00495330"/>
    <w:rsid w:val="004A1EF3"/>
    <w:rsid w:val="004A425E"/>
    <w:rsid w:val="004B72E1"/>
    <w:rsid w:val="004C47DC"/>
    <w:rsid w:val="004C69EF"/>
    <w:rsid w:val="004D07E2"/>
    <w:rsid w:val="004D1CDA"/>
    <w:rsid w:val="004D6237"/>
    <w:rsid w:val="004D7569"/>
    <w:rsid w:val="004F0EBE"/>
    <w:rsid w:val="004F1CD5"/>
    <w:rsid w:val="004F50CD"/>
    <w:rsid w:val="00503756"/>
    <w:rsid w:val="005037BD"/>
    <w:rsid w:val="005107CF"/>
    <w:rsid w:val="00515690"/>
    <w:rsid w:val="005208A1"/>
    <w:rsid w:val="00520BEC"/>
    <w:rsid w:val="00521A0B"/>
    <w:rsid w:val="005233A7"/>
    <w:rsid w:val="00524AE2"/>
    <w:rsid w:val="005266E5"/>
    <w:rsid w:val="00532DAF"/>
    <w:rsid w:val="005410B6"/>
    <w:rsid w:val="0055528C"/>
    <w:rsid w:val="00555ED6"/>
    <w:rsid w:val="00556857"/>
    <w:rsid w:val="00557D3E"/>
    <w:rsid w:val="005815A6"/>
    <w:rsid w:val="00584E50"/>
    <w:rsid w:val="00591342"/>
    <w:rsid w:val="00591623"/>
    <w:rsid w:val="00596604"/>
    <w:rsid w:val="00597BCB"/>
    <w:rsid w:val="005A3CF4"/>
    <w:rsid w:val="005B0599"/>
    <w:rsid w:val="005B2954"/>
    <w:rsid w:val="005C0095"/>
    <w:rsid w:val="005C0F42"/>
    <w:rsid w:val="005C5AAC"/>
    <w:rsid w:val="005D3D88"/>
    <w:rsid w:val="005D48F6"/>
    <w:rsid w:val="005D4B70"/>
    <w:rsid w:val="005E2643"/>
    <w:rsid w:val="005E61D7"/>
    <w:rsid w:val="005E7B1C"/>
    <w:rsid w:val="005F44CA"/>
    <w:rsid w:val="006009A0"/>
    <w:rsid w:val="00603286"/>
    <w:rsid w:val="00604369"/>
    <w:rsid w:val="00607AD8"/>
    <w:rsid w:val="00610CC5"/>
    <w:rsid w:val="00612994"/>
    <w:rsid w:val="00612AEB"/>
    <w:rsid w:val="00626676"/>
    <w:rsid w:val="00627D78"/>
    <w:rsid w:val="006449E4"/>
    <w:rsid w:val="0064758D"/>
    <w:rsid w:val="006512DC"/>
    <w:rsid w:val="00652995"/>
    <w:rsid w:val="00657DDE"/>
    <w:rsid w:val="00680A9F"/>
    <w:rsid w:val="006872E1"/>
    <w:rsid w:val="00695525"/>
    <w:rsid w:val="006A0677"/>
    <w:rsid w:val="006A6E3C"/>
    <w:rsid w:val="006B1BC4"/>
    <w:rsid w:val="006B3714"/>
    <w:rsid w:val="006B6159"/>
    <w:rsid w:val="006C2801"/>
    <w:rsid w:val="006C29BA"/>
    <w:rsid w:val="006C3338"/>
    <w:rsid w:val="006C4ACD"/>
    <w:rsid w:val="006E33F8"/>
    <w:rsid w:val="006E35AD"/>
    <w:rsid w:val="006E619D"/>
    <w:rsid w:val="006E74A4"/>
    <w:rsid w:val="00704A89"/>
    <w:rsid w:val="0071114B"/>
    <w:rsid w:val="007174B2"/>
    <w:rsid w:val="0073170A"/>
    <w:rsid w:val="007508AC"/>
    <w:rsid w:val="00752B71"/>
    <w:rsid w:val="007669DB"/>
    <w:rsid w:val="0077003E"/>
    <w:rsid w:val="00772D67"/>
    <w:rsid w:val="00776FA9"/>
    <w:rsid w:val="0079063C"/>
    <w:rsid w:val="007920EA"/>
    <w:rsid w:val="00794A98"/>
    <w:rsid w:val="007A74DE"/>
    <w:rsid w:val="007B0CA4"/>
    <w:rsid w:val="007B44ED"/>
    <w:rsid w:val="007B79AD"/>
    <w:rsid w:val="007C236C"/>
    <w:rsid w:val="007C5E72"/>
    <w:rsid w:val="007D4101"/>
    <w:rsid w:val="007D6FD1"/>
    <w:rsid w:val="007D7A17"/>
    <w:rsid w:val="007E4ADD"/>
    <w:rsid w:val="007E5D14"/>
    <w:rsid w:val="007F338E"/>
    <w:rsid w:val="0081516B"/>
    <w:rsid w:val="00830E9B"/>
    <w:rsid w:val="00837DA8"/>
    <w:rsid w:val="008426E6"/>
    <w:rsid w:val="00842BC7"/>
    <w:rsid w:val="00843205"/>
    <w:rsid w:val="008445B1"/>
    <w:rsid w:val="00845F38"/>
    <w:rsid w:val="008471C6"/>
    <w:rsid w:val="00847E95"/>
    <w:rsid w:val="0085343A"/>
    <w:rsid w:val="008625C5"/>
    <w:rsid w:val="008739DA"/>
    <w:rsid w:val="00886169"/>
    <w:rsid w:val="0089039E"/>
    <w:rsid w:val="00892426"/>
    <w:rsid w:val="008B5C04"/>
    <w:rsid w:val="008C070E"/>
    <w:rsid w:val="008C2662"/>
    <w:rsid w:val="008C4991"/>
    <w:rsid w:val="008E0941"/>
    <w:rsid w:val="008F5EE6"/>
    <w:rsid w:val="009032CC"/>
    <w:rsid w:val="009046F5"/>
    <w:rsid w:val="009060B7"/>
    <w:rsid w:val="00911AE3"/>
    <w:rsid w:val="00912338"/>
    <w:rsid w:val="0091404D"/>
    <w:rsid w:val="0091744F"/>
    <w:rsid w:val="009246CE"/>
    <w:rsid w:val="00925E35"/>
    <w:rsid w:val="00926BE2"/>
    <w:rsid w:val="0092736C"/>
    <w:rsid w:val="0094283A"/>
    <w:rsid w:val="009562AD"/>
    <w:rsid w:val="009718A7"/>
    <w:rsid w:val="00972EC0"/>
    <w:rsid w:val="00975651"/>
    <w:rsid w:val="0097672D"/>
    <w:rsid w:val="00984F9F"/>
    <w:rsid w:val="0098715E"/>
    <w:rsid w:val="00987377"/>
    <w:rsid w:val="009944EF"/>
    <w:rsid w:val="009949B7"/>
    <w:rsid w:val="009950CA"/>
    <w:rsid w:val="009A2A51"/>
    <w:rsid w:val="009A5870"/>
    <w:rsid w:val="009B28A3"/>
    <w:rsid w:val="009B4AE7"/>
    <w:rsid w:val="009B6D6C"/>
    <w:rsid w:val="009C1F3D"/>
    <w:rsid w:val="009C289D"/>
    <w:rsid w:val="009C419F"/>
    <w:rsid w:val="009C4CAA"/>
    <w:rsid w:val="009D3802"/>
    <w:rsid w:val="009E070B"/>
    <w:rsid w:val="009E0BB3"/>
    <w:rsid w:val="009E18ED"/>
    <w:rsid w:val="009E2A05"/>
    <w:rsid w:val="009F3161"/>
    <w:rsid w:val="00A00970"/>
    <w:rsid w:val="00A013DB"/>
    <w:rsid w:val="00A04314"/>
    <w:rsid w:val="00A12F38"/>
    <w:rsid w:val="00A20463"/>
    <w:rsid w:val="00A21264"/>
    <w:rsid w:val="00A26251"/>
    <w:rsid w:val="00A32084"/>
    <w:rsid w:val="00A45804"/>
    <w:rsid w:val="00A51CAD"/>
    <w:rsid w:val="00A56675"/>
    <w:rsid w:val="00A5794D"/>
    <w:rsid w:val="00A64C86"/>
    <w:rsid w:val="00A66768"/>
    <w:rsid w:val="00A711E2"/>
    <w:rsid w:val="00A76A3A"/>
    <w:rsid w:val="00A818F6"/>
    <w:rsid w:val="00A872FE"/>
    <w:rsid w:val="00AA2949"/>
    <w:rsid w:val="00AB3F9A"/>
    <w:rsid w:val="00AC49F5"/>
    <w:rsid w:val="00AC6AB4"/>
    <w:rsid w:val="00AD0C56"/>
    <w:rsid w:val="00AE3C76"/>
    <w:rsid w:val="00AE59E6"/>
    <w:rsid w:val="00AE5FDB"/>
    <w:rsid w:val="00AF121E"/>
    <w:rsid w:val="00AF3CC4"/>
    <w:rsid w:val="00AF4715"/>
    <w:rsid w:val="00AF4F26"/>
    <w:rsid w:val="00B031F6"/>
    <w:rsid w:val="00B0796F"/>
    <w:rsid w:val="00B247BC"/>
    <w:rsid w:val="00B267CE"/>
    <w:rsid w:val="00B34CEB"/>
    <w:rsid w:val="00B47F9E"/>
    <w:rsid w:val="00B528E3"/>
    <w:rsid w:val="00B72C09"/>
    <w:rsid w:val="00B74A79"/>
    <w:rsid w:val="00B77A1A"/>
    <w:rsid w:val="00B81273"/>
    <w:rsid w:val="00B85FCD"/>
    <w:rsid w:val="00B9105C"/>
    <w:rsid w:val="00B946D4"/>
    <w:rsid w:val="00BA244E"/>
    <w:rsid w:val="00BA6FC8"/>
    <w:rsid w:val="00BC2DA8"/>
    <w:rsid w:val="00BC4974"/>
    <w:rsid w:val="00BC69B6"/>
    <w:rsid w:val="00BD1581"/>
    <w:rsid w:val="00BE7106"/>
    <w:rsid w:val="00BF6FBF"/>
    <w:rsid w:val="00C1669A"/>
    <w:rsid w:val="00C17A9A"/>
    <w:rsid w:val="00C20DE3"/>
    <w:rsid w:val="00C25C08"/>
    <w:rsid w:val="00C3102A"/>
    <w:rsid w:val="00C41EF7"/>
    <w:rsid w:val="00C459EE"/>
    <w:rsid w:val="00C4638B"/>
    <w:rsid w:val="00C46694"/>
    <w:rsid w:val="00C4685C"/>
    <w:rsid w:val="00C507A2"/>
    <w:rsid w:val="00C518E0"/>
    <w:rsid w:val="00C5316E"/>
    <w:rsid w:val="00C562AC"/>
    <w:rsid w:val="00C609BF"/>
    <w:rsid w:val="00C6583C"/>
    <w:rsid w:val="00C71804"/>
    <w:rsid w:val="00C777E7"/>
    <w:rsid w:val="00C90A59"/>
    <w:rsid w:val="00C951E6"/>
    <w:rsid w:val="00CA0683"/>
    <w:rsid w:val="00CA1D0E"/>
    <w:rsid w:val="00CC0FD7"/>
    <w:rsid w:val="00CC15D6"/>
    <w:rsid w:val="00CC1B57"/>
    <w:rsid w:val="00CC4362"/>
    <w:rsid w:val="00CC5B3D"/>
    <w:rsid w:val="00CC5DCA"/>
    <w:rsid w:val="00CC5FEA"/>
    <w:rsid w:val="00CD311D"/>
    <w:rsid w:val="00CD4568"/>
    <w:rsid w:val="00CE2B44"/>
    <w:rsid w:val="00CE3E2B"/>
    <w:rsid w:val="00CE4822"/>
    <w:rsid w:val="00CF1813"/>
    <w:rsid w:val="00CF6814"/>
    <w:rsid w:val="00CF76B5"/>
    <w:rsid w:val="00D01410"/>
    <w:rsid w:val="00D20579"/>
    <w:rsid w:val="00D205BF"/>
    <w:rsid w:val="00D3018B"/>
    <w:rsid w:val="00D30F8D"/>
    <w:rsid w:val="00D33551"/>
    <w:rsid w:val="00D367BC"/>
    <w:rsid w:val="00D37A00"/>
    <w:rsid w:val="00D4364E"/>
    <w:rsid w:val="00D52894"/>
    <w:rsid w:val="00D529A4"/>
    <w:rsid w:val="00D5386E"/>
    <w:rsid w:val="00D577DA"/>
    <w:rsid w:val="00D6203C"/>
    <w:rsid w:val="00D63288"/>
    <w:rsid w:val="00D71205"/>
    <w:rsid w:val="00D917D5"/>
    <w:rsid w:val="00D92781"/>
    <w:rsid w:val="00DB479D"/>
    <w:rsid w:val="00DC24B4"/>
    <w:rsid w:val="00DD06E1"/>
    <w:rsid w:val="00DE11BE"/>
    <w:rsid w:val="00DE6C5E"/>
    <w:rsid w:val="00DF2A52"/>
    <w:rsid w:val="00E01306"/>
    <w:rsid w:val="00E027EC"/>
    <w:rsid w:val="00E1324E"/>
    <w:rsid w:val="00E14110"/>
    <w:rsid w:val="00E14638"/>
    <w:rsid w:val="00E17F60"/>
    <w:rsid w:val="00E21D31"/>
    <w:rsid w:val="00E454BD"/>
    <w:rsid w:val="00E45510"/>
    <w:rsid w:val="00E468FB"/>
    <w:rsid w:val="00E70FA8"/>
    <w:rsid w:val="00E75018"/>
    <w:rsid w:val="00E80232"/>
    <w:rsid w:val="00E80DB4"/>
    <w:rsid w:val="00E83510"/>
    <w:rsid w:val="00E84B25"/>
    <w:rsid w:val="00E84FAE"/>
    <w:rsid w:val="00E96916"/>
    <w:rsid w:val="00E969BF"/>
    <w:rsid w:val="00EA28FA"/>
    <w:rsid w:val="00EA5D1D"/>
    <w:rsid w:val="00EB0523"/>
    <w:rsid w:val="00EB5FB7"/>
    <w:rsid w:val="00EB67B4"/>
    <w:rsid w:val="00EC5696"/>
    <w:rsid w:val="00ED45E0"/>
    <w:rsid w:val="00EF0F06"/>
    <w:rsid w:val="00EF15DE"/>
    <w:rsid w:val="00EF1BAB"/>
    <w:rsid w:val="00F27D6C"/>
    <w:rsid w:val="00F33D7B"/>
    <w:rsid w:val="00F4319F"/>
    <w:rsid w:val="00F44B66"/>
    <w:rsid w:val="00F71146"/>
    <w:rsid w:val="00F746BA"/>
    <w:rsid w:val="00F80329"/>
    <w:rsid w:val="00F86ABB"/>
    <w:rsid w:val="00F86C90"/>
    <w:rsid w:val="00F9118D"/>
    <w:rsid w:val="00F94B12"/>
    <w:rsid w:val="00FA4C77"/>
    <w:rsid w:val="00FB10D3"/>
    <w:rsid w:val="00FC58C8"/>
    <w:rsid w:val="00FC7CC1"/>
    <w:rsid w:val="00FD0A4A"/>
    <w:rsid w:val="00FD2046"/>
    <w:rsid w:val="00FD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6E8DFC-6DEA-4424-84DB-833A296B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32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32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3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32CC"/>
    <w:rPr>
      <w:sz w:val="18"/>
      <w:szCs w:val="18"/>
    </w:rPr>
  </w:style>
  <w:style w:type="table" w:styleId="a5">
    <w:name w:val="Table Grid"/>
    <w:basedOn w:val="a1"/>
    <w:uiPriority w:val="39"/>
    <w:rsid w:val="00903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9032CC"/>
  </w:style>
  <w:style w:type="character" w:styleId="a6">
    <w:name w:val="Strong"/>
    <w:basedOn w:val="a0"/>
    <w:uiPriority w:val="22"/>
    <w:qFormat/>
    <w:rsid w:val="00A76A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2Vascular+Stiffness%22%5BMesh%5D%29+OR+%28%28vascular%5BTitle%2FAbstract%5D%29+OR+%28arterial%5BTitle%2FAbstract%5D%29+OR+%28%28Vascular+Stiffness%5BMeSH+Terms%5D%29+OR+%28%28%28%28%28%28%28%28%28Vascular+function%5BTitle%2FAbstract%5D%29+OR+%28Stiffness%2C+Vascular%5BTitle%2FAbstract%5D%29%29+OR+%28Vascular+Stiffnesses%5BTitle%2FAbstract%5D%29%29+OR+%28Arterial+Stiffness%5BTitle%2FAbstract%5D%29%29+OR+%28Arterial+Stiffnesses%5BTitle%2FAbstract%5D%29%29+OR+%28Stiffness%2C+Arterial%5BTitle%2FAbstract%5D%29%29+OR+%28Aortic+Stiffness%5BTitle%2FAbstract%5D%29%29+OR+%28Aortic+Stiffnesses%5BTitle%2FAbstract%5D%29%29+OR+%28Stiffness%2C+Aortic%5BTitle%2FAbstract%5D%29%29%29%29&amp;sort=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8transplantation%5BTitle%2FAbstract%5D%29+OR+%28transplant%5BTitle%2FAbstract%5D%29&amp;sort=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25134A-E21C-44A5-93D3-FA9E65DD2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1</TotalTime>
  <Pages>7</Pages>
  <Words>1533</Words>
  <Characters>8740</Characters>
  <Application>Microsoft Office Word</Application>
  <DocSecurity>0</DocSecurity>
  <Lines>72</Lines>
  <Paragraphs>20</Paragraphs>
  <ScaleCrop>false</ScaleCrop>
  <Company/>
  <LinksUpToDate>false</LinksUpToDate>
  <CharactersWithSpaces>10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54</cp:revision>
  <dcterms:created xsi:type="dcterms:W3CDTF">2021-10-12T13:22:00Z</dcterms:created>
  <dcterms:modified xsi:type="dcterms:W3CDTF">2022-06-24T13:27:00Z</dcterms:modified>
</cp:coreProperties>
</file>